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B0CB3" w14:textId="77777777" w:rsidR="00D16CEC" w:rsidRPr="00D16CEC" w:rsidRDefault="00D16CEC" w:rsidP="00D16CEC">
      <w:pPr>
        <w:rPr>
          <w:rFonts w:ascii="Arial" w:hAnsi="Arial" w:cs="Arial"/>
          <w:b/>
          <w:bCs/>
          <w:lang w:val="en-US"/>
        </w:rPr>
      </w:pPr>
      <w:r w:rsidRPr="00D16CEC">
        <w:rPr>
          <w:rFonts w:ascii="Arial" w:hAnsi="Arial" w:cs="Arial"/>
          <w:b/>
          <w:bCs/>
          <w:sz w:val="24"/>
          <w:szCs w:val="24"/>
          <w:lang w:val="en-US"/>
        </w:rPr>
        <w:t>Supplementary figure 1: Quality check of extracted proteins using SDS-PAGE</w:t>
      </w:r>
    </w:p>
    <w:p w14:paraId="4B1FE590" w14:textId="77777777" w:rsidR="00D16CEC" w:rsidRDefault="00D16CEC" w:rsidP="00D16CEC">
      <w:pPr>
        <w:rPr>
          <w:lang w:val="en-US"/>
        </w:rPr>
      </w:pPr>
      <w:r w:rsidRPr="00396AFD">
        <w:rPr>
          <w:rFonts w:ascii="Times New Roman" w:hAnsi="Times New Roman"/>
          <w:noProof/>
          <w:sz w:val="24"/>
        </w:rPr>
        <w:drawing>
          <wp:inline distT="0" distB="0" distL="0" distR="0" wp14:anchorId="518DB4FD" wp14:editId="446537EF">
            <wp:extent cx="3627755" cy="5526405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7755" cy="552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2668C1" w14:textId="3ED8AE39" w:rsidR="00D16CEC" w:rsidRPr="00D16CEC" w:rsidRDefault="00D16CEC" w:rsidP="00D16CEC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D16CEC">
        <w:rPr>
          <w:rFonts w:ascii="Arial" w:hAnsi="Arial" w:cs="Arial"/>
          <w:sz w:val="24"/>
          <w:szCs w:val="24"/>
          <w:lang w:val="en-US"/>
        </w:rPr>
        <w:t>(Sample ID: A – Fresh spermatozoa; B – Equilibrated spermatozoa and C – Cryopreserved spermatozoa)</w:t>
      </w:r>
    </w:p>
    <w:p w14:paraId="4B26DB7A" w14:textId="19A09A06" w:rsidR="00D16CEC" w:rsidRDefault="00D16CEC" w:rsidP="008E7365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14:paraId="41419F70" w14:textId="0D8E5B91" w:rsidR="00D16CEC" w:rsidRDefault="00D16CEC" w:rsidP="008E7365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14:paraId="295B6EEB" w14:textId="77777777" w:rsidR="00D16CEC" w:rsidRDefault="00D16CEC" w:rsidP="008E7365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14:paraId="2CCCEA7B" w14:textId="77777777" w:rsidR="00D16CEC" w:rsidRDefault="00D16CEC" w:rsidP="008E7365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14:paraId="24E60445" w14:textId="77777777" w:rsidR="00D16CEC" w:rsidRDefault="00D16CEC" w:rsidP="008E7365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14:paraId="2860546E" w14:textId="77777777" w:rsidR="00D16CEC" w:rsidRDefault="00D16CEC" w:rsidP="008E7365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14:paraId="4B4E53B5" w14:textId="77777777" w:rsidR="00D16CEC" w:rsidRDefault="00D16CEC" w:rsidP="008E7365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14:paraId="48C9D45D" w14:textId="77777777" w:rsidR="00D16CEC" w:rsidRDefault="00D16CEC" w:rsidP="008E7365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14:paraId="430195AA" w14:textId="77777777" w:rsidR="00D16CEC" w:rsidRDefault="00D16CEC" w:rsidP="008E7365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14:paraId="1D0AFE74" w14:textId="77777777" w:rsidR="00D16CEC" w:rsidRDefault="00D16CEC" w:rsidP="008E7365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14:paraId="5D1D629E" w14:textId="77777777" w:rsidR="00D16CEC" w:rsidRDefault="00D16CEC" w:rsidP="008E7365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sectPr w:rsidR="00D16CE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B96"/>
    <w:rsid w:val="0004497B"/>
    <w:rsid w:val="00237E7A"/>
    <w:rsid w:val="0029195D"/>
    <w:rsid w:val="00311B96"/>
    <w:rsid w:val="00377902"/>
    <w:rsid w:val="00430F9F"/>
    <w:rsid w:val="00444490"/>
    <w:rsid w:val="00696A56"/>
    <w:rsid w:val="006E0526"/>
    <w:rsid w:val="006E601B"/>
    <w:rsid w:val="007A7ADF"/>
    <w:rsid w:val="0083787F"/>
    <w:rsid w:val="008528B5"/>
    <w:rsid w:val="00891F54"/>
    <w:rsid w:val="008E7365"/>
    <w:rsid w:val="009028AE"/>
    <w:rsid w:val="009535B6"/>
    <w:rsid w:val="009C11A5"/>
    <w:rsid w:val="00A1184B"/>
    <w:rsid w:val="00A821DF"/>
    <w:rsid w:val="00AC7A05"/>
    <w:rsid w:val="00B239F8"/>
    <w:rsid w:val="00BA6D65"/>
    <w:rsid w:val="00BB6278"/>
    <w:rsid w:val="00BD25E5"/>
    <w:rsid w:val="00BE11EF"/>
    <w:rsid w:val="00C05E08"/>
    <w:rsid w:val="00C61551"/>
    <w:rsid w:val="00C6589F"/>
    <w:rsid w:val="00CE4F64"/>
    <w:rsid w:val="00D16CEC"/>
    <w:rsid w:val="00DA75D8"/>
    <w:rsid w:val="00ED0A83"/>
    <w:rsid w:val="00EF2F19"/>
    <w:rsid w:val="00F50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F1DE7"/>
  <w15:docId w15:val="{1333F9C9-0748-40ED-A5E8-369463C38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3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ngo kamaraj</dc:creator>
  <cp:keywords/>
  <dc:description/>
  <cp:lastModifiedBy>A Kumaresan</cp:lastModifiedBy>
  <cp:revision>3</cp:revision>
  <dcterms:created xsi:type="dcterms:W3CDTF">2022-11-21T04:10:00Z</dcterms:created>
  <dcterms:modified xsi:type="dcterms:W3CDTF">2022-11-21T04:10:00Z</dcterms:modified>
</cp:coreProperties>
</file>